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C72" w:rsidRDefault="00863C72" w:rsidP="00863C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(international*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gramStart"/>
      <w:r>
        <w:rPr>
          <w:rFonts w:ascii="Arial Unicode MS" w:eastAsia="Arial Unicode MS" w:hAnsi="Arial Unicode MS" w:cs="Arial Unicode MS"/>
          <w:sz w:val="20"/>
        </w:rPr>
        <w:t>,k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979)</w:t>
      </w:r>
    </w:p>
    <w:p w:rsidR="00863C72" w:rsidRDefault="00863C72" w:rsidP="00863C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(internationally educat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internationally-educat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internationally train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internationally-train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internationally educated RN* or internationally-educated RN* or internationally trained RN* or internationally-trained RN* or internationally qualifi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internationally-qualifi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internationally qualified RN* or internationally-qualified RN* or IEN* or IQN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w,kf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14)</w:t>
      </w:r>
    </w:p>
    <w:p w:rsidR="00863C72" w:rsidRDefault="00863C72" w:rsidP="00863C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Nurses, International/ (406)</w:t>
      </w:r>
    </w:p>
    <w:p w:rsidR="00863C72" w:rsidRDefault="00863C72" w:rsidP="00863C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((multicultural or foreign* or international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mmigr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R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gramStart"/>
      <w:r>
        <w:rPr>
          <w:rFonts w:ascii="Arial Unicode MS" w:eastAsia="Arial Unicode MS" w:hAnsi="Arial Unicode MS" w:cs="Arial Unicode MS"/>
          <w:sz w:val="20"/>
        </w:rPr>
        <w:t>,k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2723)</w:t>
      </w:r>
    </w:p>
    <w:p w:rsidR="00863C72" w:rsidRDefault="00863C72" w:rsidP="00863C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 xml:space="preserve">     or/1-4 (3846)</w:t>
      </w:r>
    </w:p>
    <w:p w:rsidR="0089145B" w:rsidRDefault="00863C72">
      <w:bookmarkStart w:id="0" w:name="_GoBack"/>
      <w:bookmarkEnd w:id="0"/>
    </w:p>
    <w:sectPr w:rsidR="00891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C72"/>
    <w:rsid w:val="00863C72"/>
    <w:rsid w:val="00937E1B"/>
    <w:rsid w:val="00F11E42"/>
    <w:rsid w:val="00FE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0A7006-EF46-44FB-ABFC-04279D85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C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>Sinai Health System</Company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4-18T16:23:00Z</dcterms:created>
  <dcterms:modified xsi:type="dcterms:W3CDTF">2023-04-18T16:23:00Z</dcterms:modified>
</cp:coreProperties>
</file>